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F46" w:rsidRPr="00F614E5" w:rsidRDefault="005029CD">
      <w:pPr>
        <w:rPr>
          <w:rFonts w:ascii="Times New Roman" w:hAnsi="Times New Roman" w:cs="Times New Roman"/>
        </w:rPr>
      </w:pPr>
      <w:r w:rsidRPr="00F614E5">
        <w:rPr>
          <w:rFonts w:ascii="Times New Roman" w:hAnsi="Times New Roman" w:cs="Times New Roman"/>
        </w:rPr>
        <w:t xml:space="preserve">Table </w:t>
      </w:r>
      <w:r w:rsidRPr="00F614E5">
        <w:rPr>
          <w:rFonts w:ascii="Times New Roman" w:hAnsi="Times New Roman" w:cs="Times New Roman" w:hint="eastAsia"/>
        </w:rPr>
        <w:t xml:space="preserve">S1. Primers used for </w:t>
      </w:r>
      <w:proofErr w:type="spellStart"/>
      <w:r w:rsidRPr="00F614E5">
        <w:rPr>
          <w:rFonts w:ascii="Times New Roman" w:hAnsi="Times New Roman" w:cs="Times New Roman" w:hint="eastAsia"/>
        </w:rPr>
        <w:t>wzc</w:t>
      </w:r>
      <w:proofErr w:type="spellEnd"/>
      <w:r w:rsidRPr="00F614E5">
        <w:rPr>
          <w:rFonts w:ascii="Times New Roman" w:hAnsi="Times New Roman" w:cs="Times New Roman" w:hint="eastAsia"/>
        </w:rPr>
        <w:t xml:space="preserve"> sequencing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4430"/>
        <w:gridCol w:w="2857"/>
      </w:tblGrid>
      <w:tr w:rsidR="00F614E5" w:rsidRPr="00F614E5" w:rsidTr="00E826AC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</w:tcPr>
          <w:p w:rsidR="005029CD" w:rsidRPr="00F614E5" w:rsidRDefault="005029CD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:rsidR="005029CD" w:rsidRPr="00F614E5" w:rsidRDefault="005029CD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Purpose</w:t>
            </w:r>
          </w:p>
        </w:tc>
      </w:tr>
      <w:tr w:rsidR="00F614E5" w:rsidRPr="00F614E5" w:rsidTr="00E826AC"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 R1</w:t>
            </w:r>
          </w:p>
        </w:tc>
        <w:tc>
          <w:tcPr>
            <w:tcW w:w="4430" w:type="dxa"/>
            <w:tcBorders>
              <w:top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CACGATACGTACGTTACCAACTG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7440BA" w:rsidRPr="00F614E5" w:rsidRDefault="007440BA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</w:t>
            </w:r>
            <w:r w:rsidRPr="00F614E5">
              <w:rPr>
                <w:rFonts w:ascii="Times New Roman" w:hAnsi="Times New Roman" w:cs="Times New Roman"/>
              </w:rPr>
              <w:t xml:space="preserve"> R1</w:t>
            </w:r>
          </w:p>
        </w:tc>
        <w:tc>
          <w:tcPr>
            <w:tcW w:w="4430" w:type="dxa"/>
            <w:vAlign w:val="center"/>
          </w:tcPr>
          <w:p w:rsidR="007440BA" w:rsidRPr="00F614E5" w:rsidRDefault="007440BA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TCAATAATGCGTACGTTACCTATTG</w:t>
            </w:r>
          </w:p>
        </w:tc>
        <w:tc>
          <w:tcPr>
            <w:tcW w:w="2857" w:type="dxa"/>
            <w:vAlign w:val="center"/>
          </w:tcPr>
          <w:p w:rsidR="007440BA" w:rsidRPr="00F614E5" w:rsidRDefault="007440BA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ATTACCAACGGTACTAGCTTT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CACATTACCAATCGCACTTG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8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GCGAACATTCCCTATG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7440BA" w:rsidRPr="00F614E5" w:rsidRDefault="007440BA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9</w:t>
            </w:r>
            <w:r w:rsidRPr="00F614E5">
              <w:rPr>
                <w:rFonts w:ascii="Times New Roman" w:hAnsi="Times New Roman" w:cs="Times New Roman"/>
              </w:rPr>
              <w:t xml:space="preserve"> R1</w:t>
            </w:r>
          </w:p>
        </w:tc>
        <w:tc>
          <w:tcPr>
            <w:tcW w:w="4430" w:type="dxa"/>
            <w:vAlign w:val="center"/>
          </w:tcPr>
          <w:p w:rsidR="007440BA" w:rsidRPr="00F614E5" w:rsidRDefault="007440BA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TCAATAATTCTAACATTGCCAATAG</w:t>
            </w:r>
          </w:p>
        </w:tc>
        <w:tc>
          <w:tcPr>
            <w:tcW w:w="2857" w:type="dxa"/>
            <w:vAlign w:val="center"/>
          </w:tcPr>
          <w:p w:rsidR="007440BA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9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0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TCTAACATTACCAATC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1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TCGAACGTTGCCA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2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TACAATTCTGACATTACCA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3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AATTCTGACATTACCTATTGC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14</w:t>
            </w:r>
            <w:r w:rsidRPr="00F614E5">
              <w:rPr>
                <w:rFonts w:ascii="Times New Roman" w:hAnsi="Times New Roman" w:cs="Times New Roman"/>
              </w:rPr>
              <w:t xml:space="preserve"> R1</w:t>
            </w:r>
          </w:p>
        </w:tc>
        <w:tc>
          <w:tcPr>
            <w:tcW w:w="4430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GCATTATCAATGATTCTAACATTTCC</w:t>
            </w:r>
          </w:p>
        </w:tc>
        <w:tc>
          <w:tcPr>
            <w:tcW w:w="2857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14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6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ATTACCAATTGCACTTG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7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GATTCTTACATTACCAATC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8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CAATCCGTACATTTCCA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9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ACGAACATTTCCA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1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CTCTTACATTTCCA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2</w:t>
            </w:r>
            <w:r w:rsidRPr="00F614E5">
              <w:rPr>
                <w:rFonts w:ascii="Times New Roman" w:hAnsi="Times New Roman" w:cs="Times New Roman" w:hint="eastAsia"/>
              </w:rPr>
              <w:t xml:space="preserve"> </w:t>
            </w:r>
            <w:r w:rsidRPr="00F614E5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GCTGTATCAATAATTCTAACATT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2/K3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3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TATACGCACATTACCAATCGC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4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ATTCCCAATCGCGCTCG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5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CAATCGCGCTCGATTTAGCGAT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6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ATAACCAATAGCGCTTG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7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CAATTATTCTGACATTACCT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8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TGCACTAGACTTTGCAATATTC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9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AATTCTTACATTTCCGATAGC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0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AGCAGAATCAACGATCCTAAC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1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TCTCACATTACCA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2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AATCCTAACATTACCAATGGCG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3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GCATTATCAATAATCCTTACGTTT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4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TCTAACGTTACCAATTGCAC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5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AATTCTTACGTTACCGATGGC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6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TATTCTCACATTACCA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8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TCGATGATCCGTACATTTCCT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9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AATCCTAACATTACCTATAGC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0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TATAATACGCACATTGCCAATG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1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ACGTACATTACCAATC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2 R1</w:t>
            </w:r>
          </w:p>
        </w:tc>
        <w:tc>
          <w:tcPr>
            <w:tcW w:w="4430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CACATTACCAATCGCACTAGACT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lastRenderedPageBreak/>
              <w:t>Primer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Purpose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3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TCTGACGTTTCCTATC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4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GATAATTCTTACATTTCCA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5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TCTAACATTGCCA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5029CD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6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ATTTCCTATAGCACTCGATTTC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7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TCTAACATTACCA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8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AATTCTAACGTTCCCTATAGC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9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AACATTCCCAATTGCACTAG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1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GTTACCAATCGCACTAGACTTG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5</w:t>
            </w:r>
            <w:r w:rsidRPr="00F614E5">
              <w:rPr>
                <w:rFonts w:ascii="Times New Roman" w:hAnsi="Times New Roman" w:cs="Times New Roman" w:hint="eastAsia"/>
              </w:rPr>
              <w:t>2</w:t>
            </w:r>
            <w:r w:rsidRPr="00F614E5">
              <w:rPr>
                <w:rFonts w:ascii="Times New Roman" w:hAnsi="Times New Roman" w:cs="Times New Roman"/>
              </w:rPr>
              <w:t xml:space="preserve"> R1</w:t>
            </w:r>
          </w:p>
        </w:tc>
        <w:tc>
          <w:tcPr>
            <w:tcW w:w="4430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TCAATAATCCGCACATTACCAATGG</w:t>
            </w:r>
          </w:p>
        </w:tc>
        <w:tc>
          <w:tcPr>
            <w:tcW w:w="2857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5</w:t>
            </w:r>
            <w:r w:rsidRPr="00F614E5">
              <w:rPr>
                <w:rFonts w:ascii="Times New Roman" w:hAnsi="Times New Roman" w:cs="Times New Roman" w:hint="eastAsia"/>
              </w:rPr>
              <w:t>2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3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GTTACCAATAGCGCTAG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 w:hint="eastAsia"/>
              </w:rPr>
              <w:t>K54 R1</w:t>
            </w:r>
          </w:p>
        </w:tc>
        <w:tc>
          <w:tcPr>
            <w:tcW w:w="4430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ATTGCACTTGATTTAGAAATTTCTAG</w:t>
            </w:r>
          </w:p>
        </w:tc>
        <w:tc>
          <w:tcPr>
            <w:tcW w:w="2857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5</w:t>
            </w:r>
            <w:r w:rsidRPr="00F614E5">
              <w:rPr>
                <w:rFonts w:ascii="Times New Roman" w:hAnsi="Times New Roman" w:cs="Times New Roman" w:hint="eastAsia"/>
              </w:rPr>
              <w:t>4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5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TACATTGCCAATAGCGCTGG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6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CCTAACATTACCTATC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 w:hint="eastAsia"/>
              </w:rPr>
              <w:t>K57 R1</w:t>
            </w:r>
          </w:p>
        </w:tc>
        <w:tc>
          <w:tcPr>
            <w:tcW w:w="4430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ACGTTACCTATAGCACTAGATTTGG</w:t>
            </w:r>
          </w:p>
        </w:tc>
        <w:tc>
          <w:tcPr>
            <w:tcW w:w="2857" w:type="dxa"/>
            <w:vAlign w:val="center"/>
          </w:tcPr>
          <w:p w:rsidR="00244BF6" w:rsidRPr="00F614E5" w:rsidRDefault="00244BF6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5</w:t>
            </w:r>
            <w:r w:rsidRPr="00F614E5">
              <w:rPr>
                <w:rFonts w:ascii="Times New Roman" w:hAnsi="Times New Roman" w:cs="Times New Roman" w:hint="eastAsia"/>
              </w:rPr>
              <w:t>7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8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TCCAACTGTACTTGCTTTGGAT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9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TATGCGTACATTACCA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0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ATTACCTACCGCACTTG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1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TCTAACGTTACCT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3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TATAATTCGTACATTACCA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4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GTAACGGCATTGTCGATAATTCTC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5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TATACGTACATTACCGATC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6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ATTGCCAATTGCACTAG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7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ATTACCTATCGCACTAG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8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GATAATTCGGACATTACCTATC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9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TGCTATTGCTGAATCAACAATC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0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TATCCTGACATTACCA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1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CAATTGCACTTGATTTGGCTAT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2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TATTCTTACATTACCAAC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4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TATAATCCGTACATTACCT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9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ACGCACATTACCA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80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AATACGAACATTACCA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8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81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AATTATGCGGACATTACCTA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8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82 R1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CGATAATACGAACATTGCCAA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8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AGCAGATTGTTGATCGCCACCAA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</w:t>
            </w:r>
            <w:r w:rsidRPr="00F614E5">
              <w:rPr>
                <w:rFonts w:ascii="Times New Roman" w:hAnsi="Times New Roman" w:cs="Times New Roman"/>
              </w:rPr>
              <w:t xml:space="preserve"> R2</w:t>
            </w:r>
          </w:p>
        </w:tc>
        <w:tc>
          <w:tcPr>
            <w:tcW w:w="4430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TTGCAACTCAGTTATTGCTTGCAATT</w:t>
            </w:r>
          </w:p>
        </w:tc>
        <w:tc>
          <w:tcPr>
            <w:tcW w:w="2857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ACAGTTTTTTGAATGGTCCATTT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 R2</w:t>
            </w:r>
          </w:p>
        </w:tc>
        <w:tc>
          <w:tcPr>
            <w:tcW w:w="4430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GGTTATTGCTTTCAGACGCGTTAACT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lastRenderedPageBreak/>
              <w:t>Primer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Purpose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8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AAGAAGACTTATAGCTCTAAGT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 w:hint="eastAsia"/>
              </w:rPr>
              <w:t>K9 R2</w:t>
            </w:r>
          </w:p>
        </w:tc>
        <w:tc>
          <w:tcPr>
            <w:tcW w:w="4430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TCTTGTAAGTCAGTTATAGCTTGCAG</w:t>
            </w:r>
          </w:p>
        </w:tc>
        <w:tc>
          <w:tcPr>
            <w:tcW w:w="2857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9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0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GTCTGAAATCGCTTTTAGT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1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TAATTCCGTAATAGCTTGCAA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2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ATCGGTAATTGCTTTTAAC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3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AGATTATTTATCGCCTTTA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1</w:t>
            </w:r>
            <w:r w:rsidRPr="00F614E5">
              <w:rPr>
                <w:rFonts w:ascii="Times New Roman" w:hAnsi="Times New Roman" w:cs="Times New Roman" w:hint="eastAsia"/>
              </w:rPr>
              <w:t>4</w:t>
            </w:r>
            <w:r w:rsidRPr="00F614E5">
              <w:rPr>
                <w:rFonts w:ascii="Times New Roman" w:hAnsi="Times New Roman" w:cs="Times New Roman"/>
              </w:rPr>
              <w:t xml:space="preserve"> R2</w:t>
            </w:r>
          </w:p>
        </w:tc>
        <w:tc>
          <w:tcPr>
            <w:tcW w:w="4430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ATCTTGTAAATCAGAAATAGCTTTC</w:t>
            </w:r>
          </w:p>
        </w:tc>
        <w:tc>
          <w:tcPr>
            <w:tcW w:w="2857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1</w:t>
            </w:r>
            <w:r w:rsidRPr="00F614E5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6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ATTGCTTTCAGTCTTGTAAAAT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7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TTTTGTAATTGCTTCGAGC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8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CAGATCTGTTATAGCTTTTA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19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GTCTGTTATTGCTTTTAA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1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1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CTTAAATCATTAATAGCTTTTAGC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2</w:t>
            </w:r>
            <w:r w:rsidRPr="00F614E5">
              <w:rPr>
                <w:rFonts w:ascii="Times New Roman" w:hAnsi="Times New Roman" w:cs="Times New Roman" w:hint="eastAsia"/>
              </w:rPr>
              <w:t xml:space="preserve"> </w:t>
            </w:r>
            <w:r w:rsidRPr="00F614E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TTTTCTGTAGTGAATCTAATACG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2</w:t>
            </w:r>
            <w:r w:rsidRPr="00F614E5">
              <w:rPr>
                <w:rFonts w:ascii="Times New Roman" w:hAnsi="Times New Roman" w:cs="Times New Roman" w:hint="eastAsia"/>
              </w:rPr>
              <w:t>/K</w:t>
            </w:r>
            <w:r w:rsidRPr="00F614E5">
              <w:rPr>
                <w:rFonts w:ascii="Times New Roman" w:hAnsi="Times New Roman" w:cs="Times New Roman"/>
              </w:rPr>
              <w:t xml:space="preserve">3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3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AAATCGGTTATTGCTTGTAAC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4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ATTGCTTTTAGACGGCTTAAAT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5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TCAACTTGCTAATATACTCTAT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6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ATTGCATTCAATCTTGTCAAGTA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7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CCCGTAAATAGTTTATAGCATTT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8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AAATGGGGCATGTAAGTAACATT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29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AAATCAGCTATAGCTTTTAATTT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2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0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GAATACTTTAAGTAAATTGTTAATG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1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TAAGTCCGTAATAGCTTTTAAT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2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AAATCAGCTATTGCCTTTAATCG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3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GAATTTCTGTAGATTATTTATTGC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4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CACTAATTGCTTTCAGTTTTGGA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5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AAATTGTTTATTGCTTCAAG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6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ATCAGTGATAGCTTTCAG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8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CAAGTAAATCAGCTATAGCTTTC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39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AAGTCTGTTATCGCACGCAAT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3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0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CAAATCGGTAATAGCCTTTAGC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1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CAAGTCTTTAATTGCTCTCAG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2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GAAATTGCTTTCAGTTTTGTTAAC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3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CAGATCACTAATGGCTTTTAAC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4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ATCAGTTATAGCTTTAAGC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5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GTCAGTTATAGCTTGCAGC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6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ATTGCTTTCAACTTATTAAGATAG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7 R2</w:t>
            </w:r>
          </w:p>
        </w:tc>
        <w:tc>
          <w:tcPr>
            <w:tcW w:w="4430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TAACGCACTTATTGCATCCAATT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lastRenderedPageBreak/>
              <w:t>Primer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305" w:rsidRPr="00F614E5" w:rsidRDefault="00A57305" w:rsidP="007813D3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Purpose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8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ATATCAGATATCGCCTTTAACTTT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49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TGATTGCTTTGAGTCTAGATAAG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4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1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ATCGCTTTTAATCTTGTCTTATA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2</w:t>
            </w:r>
            <w:r w:rsidRPr="00F614E5">
              <w:rPr>
                <w:rFonts w:ascii="Times New Roman" w:hAnsi="Times New Roman" w:cs="Times New Roman"/>
              </w:rPr>
              <w:t xml:space="preserve"> R2</w:t>
            </w:r>
          </w:p>
        </w:tc>
        <w:tc>
          <w:tcPr>
            <w:tcW w:w="4430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CTGAAGATCTGTTATAGCCTTCAATC</w:t>
            </w:r>
          </w:p>
        </w:tc>
        <w:tc>
          <w:tcPr>
            <w:tcW w:w="2857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2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3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ATCGCTTTTAAACGTGATCTGTAT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4</w:t>
            </w:r>
            <w:r w:rsidRPr="00F614E5">
              <w:rPr>
                <w:rFonts w:ascii="Times New Roman" w:hAnsi="Times New Roman" w:cs="Times New Roman"/>
              </w:rPr>
              <w:t xml:space="preserve"> R2</w:t>
            </w:r>
          </w:p>
        </w:tc>
        <w:tc>
          <w:tcPr>
            <w:tcW w:w="4430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TAATCTAGTCTTATATTTTATCTT</w:t>
            </w:r>
            <w:r w:rsidRPr="00F614E5">
              <w:rPr>
                <w:rFonts w:ascii="Times New Roman" w:hAnsi="Times New Roman" w:cs="Times New Roman" w:hint="eastAsia"/>
              </w:rPr>
              <w:t>AAA</w:t>
            </w:r>
          </w:p>
        </w:tc>
        <w:tc>
          <w:tcPr>
            <w:tcW w:w="2857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</w:t>
            </w:r>
            <w:r w:rsidRPr="00F614E5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5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TTGATGGCCTCCAATTTTGAATA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6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AAAAGATCGGTAATAGCCTGGAGC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5029CD">
        <w:tc>
          <w:tcPr>
            <w:tcW w:w="1235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7</w:t>
            </w:r>
            <w:r w:rsidRPr="00F614E5">
              <w:rPr>
                <w:rFonts w:ascii="Times New Roman" w:hAnsi="Times New Roman" w:cs="Times New Roman"/>
              </w:rPr>
              <w:t xml:space="preserve"> R2</w:t>
            </w:r>
          </w:p>
        </w:tc>
        <w:tc>
          <w:tcPr>
            <w:tcW w:w="4430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AATAGCTTTCAAACGACTTATATAGG</w:t>
            </w:r>
          </w:p>
        </w:tc>
        <w:tc>
          <w:tcPr>
            <w:tcW w:w="2857" w:type="dxa"/>
            <w:vAlign w:val="center"/>
          </w:tcPr>
          <w:p w:rsidR="00E826AC" w:rsidRPr="00F614E5" w:rsidRDefault="00E826AC" w:rsidP="00E826AC">
            <w:pPr>
              <w:rPr>
                <w:rFonts w:ascii="Times New Roman" w:hAnsi="Times New Roman" w:cs="Times New Roman"/>
              </w:rPr>
            </w:pPr>
            <w:r w:rsidRPr="00F614E5">
              <w:rPr>
                <w:rFonts w:ascii="Times New Roman" w:hAnsi="Times New Roman" w:cs="Times New Roman"/>
              </w:rPr>
              <w:t>K</w:t>
            </w:r>
            <w:r w:rsidRPr="00F614E5">
              <w:rPr>
                <w:rFonts w:ascii="Times New Roman" w:hAnsi="Times New Roman" w:cs="Times New Roman" w:hint="eastAsia"/>
              </w:rPr>
              <w:t>57</w:t>
            </w:r>
            <w:r w:rsidRPr="00F61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5029CD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8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GCTGTTACTTCTGCTATTTTCTTT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59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CAAATCAGTTATTGCCTTTAG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5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A57305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0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ATTGCTTTGAGCTGATCTACATA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1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AAGATCATTAATAGCTTTTAAC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3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ATTAGCTATCGCTTTATAG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3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4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GTTAATTGTTCTTGGATATCCGAAA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5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CAAAGATGTTATAGCCTTTA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5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6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GATTGCTTTTAATGATGATACATAAG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6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7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ATTGCATTAAGTCGCGAAAGAT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7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8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CAGATTAGTTATAGCCTTCAG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8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69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ACACTTAACACTTTCTGAAGATT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6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0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AATCAGTGATTGCTTTTAAT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1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ACTTAGTTTTGATATATATTTTATAT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2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CTTAATTCATTAATTGCTTTTAAC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4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TAGATCTGTGATCGCTTGCAAG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4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79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AAGGTCTGCTATAGCCTTCAAT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79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80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CAGATCTGTAATTGCTTTCAAA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80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F614E5" w:rsidRPr="00F614E5" w:rsidTr="00E826AC">
        <w:tc>
          <w:tcPr>
            <w:tcW w:w="1235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81 R2</w:t>
            </w:r>
          </w:p>
        </w:tc>
        <w:tc>
          <w:tcPr>
            <w:tcW w:w="4430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TTGAAGATCCGTAATTGCTTTTAGGC</w:t>
            </w:r>
          </w:p>
        </w:tc>
        <w:tc>
          <w:tcPr>
            <w:tcW w:w="2857" w:type="dxa"/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81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  <w:tr w:rsidR="005029CD" w:rsidRPr="00F614E5" w:rsidTr="00E826AC"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K82 R2</w:t>
            </w:r>
          </w:p>
        </w:tc>
        <w:tc>
          <w:tcPr>
            <w:tcW w:w="4430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>CTGTAAGTCTGTTATAGCTTTTAATT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vAlign w:val="center"/>
          </w:tcPr>
          <w:p w:rsidR="005029CD" w:rsidRPr="00F614E5" w:rsidRDefault="005029CD" w:rsidP="00E826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F614E5">
              <w:rPr>
                <w:rFonts w:ascii="Times New Roman" w:hAnsi="Times New Roman" w:cs="Times New Roman"/>
              </w:rPr>
              <w:t xml:space="preserve">K82 </w:t>
            </w:r>
            <w:proofErr w:type="spellStart"/>
            <w:r w:rsidRPr="00F614E5">
              <w:rPr>
                <w:rFonts w:ascii="Times New Roman" w:hAnsi="Times New Roman" w:cs="Times New Roman"/>
              </w:rPr>
              <w:t>wzc</w:t>
            </w:r>
            <w:proofErr w:type="spellEnd"/>
            <w:r w:rsidRPr="00F614E5">
              <w:rPr>
                <w:rFonts w:ascii="Times New Roman" w:hAnsi="Times New Roman" w:cs="Times New Roman"/>
              </w:rPr>
              <w:t xml:space="preserve"> sequencing</w:t>
            </w:r>
          </w:p>
        </w:tc>
      </w:tr>
    </w:tbl>
    <w:p w:rsidR="005029CD" w:rsidRPr="00F614E5" w:rsidRDefault="005029CD" w:rsidP="005029CD"/>
    <w:p w:rsidR="005029CD" w:rsidRPr="00F614E5" w:rsidRDefault="005029CD"/>
    <w:sectPr w:rsidR="005029CD" w:rsidRPr="00F614E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D02" w:rsidRDefault="00096D02" w:rsidP="00096D02">
      <w:r>
        <w:separator/>
      </w:r>
    </w:p>
  </w:endnote>
  <w:endnote w:type="continuationSeparator" w:id="0">
    <w:p w:rsidR="00096D02" w:rsidRDefault="00096D02" w:rsidP="0009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D02" w:rsidRDefault="00096D02" w:rsidP="00096D02">
      <w:r>
        <w:separator/>
      </w:r>
    </w:p>
  </w:footnote>
  <w:footnote w:type="continuationSeparator" w:id="0">
    <w:p w:rsidR="00096D02" w:rsidRDefault="00096D02" w:rsidP="00096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9CD"/>
    <w:rsid w:val="00096D02"/>
    <w:rsid w:val="00244BF6"/>
    <w:rsid w:val="005029CD"/>
    <w:rsid w:val="007440BA"/>
    <w:rsid w:val="00874F46"/>
    <w:rsid w:val="00A57305"/>
    <w:rsid w:val="00E826AC"/>
    <w:rsid w:val="00F6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9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96D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96D0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96D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96D0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9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96D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96D0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96D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96D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1</Words>
  <Characters>6396</Characters>
  <Application>Microsoft Office Word</Application>
  <DocSecurity>0</DocSecurity>
  <Lines>53</Lines>
  <Paragraphs>15</Paragraphs>
  <ScaleCrop>false</ScaleCrop>
  <Company>Toshiba</Company>
  <LinksUpToDate>false</LinksUpToDate>
  <CharactersWithSpaces>7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point</dc:creator>
  <cp:lastModifiedBy>user</cp:lastModifiedBy>
  <cp:revision>2</cp:revision>
  <dcterms:created xsi:type="dcterms:W3CDTF">2013-10-25T06:08:00Z</dcterms:created>
  <dcterms:modified xsi:type="dcterms:W3CDTF">2013-10-25T06:08:00Z</dcterms:modified>
</cp:coreProperties>
</file>